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6359C" w14:textId="1F56029E" w:rsidR="006B5F0A" w:rsidRPr="00D160DD" w:rsidRDefault="001852F4">
      <w:pPr>
        <w:rPr>
          <w:lang w:val="en-GB"/>
        </w:rPr>
      </w:pPr>
      <w:r w:rsidRPr="001852F4">
        <w:rPr>
          <w:lang w:val="en-GB"/>
        </w:rPr>
        <w:t xml:space="preserve"> </w:t>
      </w:r>
      <w:r w:rsidR="00D160DD">
        <w:rPr>
          <w:lang w:val="en-GB"/>
        </w:rPr>
        <w:t>(A)</w:t>
      </w:r>
    </w:p>
    <w:p w14:paraId="06A7B827" w14:textId="41AF33AD" w:rsidR="00D160DD" w:rsidRDefault="001852F4">
      <w:pPr>
        <w:rPr>
          <w:lang w:val="en-GB"/>
        </w:rPr>
      </w:pPr>
      <w:r w:rsidRPr="001852F4">
        <w:rPr>
          <w:lang w:val="en-GB"/>
        </w:rPr>
        <w:drawing>
          <wp:anchor distT="0" distB="0" distL="114300" distR="114300" simplePos="0" relativeHeight="251660288" behindDoc="0" locked="0" layoutInCell="1" allowOverlap="1" wp14:anchorId="258FD7A4" wp14:editId="3152F08F">
            <wp:simplePos x="0" y="0"/>
            <wp:positionH relativeFrom="column">
              <wp:posOffset>389255</wp:posOffset>
            </wp:positionH>
            <wp:positionV relativeFrom="paragraph">
              <wp:posOffset>15240</wp:posOffset>
            </wp:positionV>
            <wp:extent cx="3959860" cy="2879725"/>
            <wp:effectExtent l="0" t="0" r="254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770037" w14:textId="584FF56D" w:rsidR="00D160DD" w:rsidRDefault="00D160DD">
      <w:pPr>
        <w:rPr>
          <w:lang w:val="en-GB"/>
        </w:rPr>
      </w:pPr>
    </w:p>
    <w:p w14:paraId="0E874053" w14:textId="75BB6EF0" w:rsidR="00D160DD" w:rsidRDefault="00D160DD">
      <w:pPr>
        <w:rPr>
          <w:lang w:val="en-GB"/>
        </w:rPr>
      </w:pPr>
    </w:p>
    <w:p w14:paraId="329BF5A2" w14:textId="242B18DA" w:rsidR="00D160DD" w:rsidRDefault="00D160DD">
      <w:pPr>
        <w:rPr>
          <w:lang w:val="en-GB"/>
        </w:rPr>
      </w:pPr>
    </w:p>
    <w:p w14:paraId="2465243C" w14:textId="572BDEBF" w:rsidR="00D160DD" w:rsidRDefault="00D160DD">
      <w:pPr>
        <w:rPr>
          <w:lang w:val="en-GB"/>
        </w:rPr>
      </w:pPr>
    </w:p>
    <w:p w14:paraId="490D3421" w14:textId="1A95C1AA" w:rsidR="00D160DD" w:rsidRDefault="00D160DD">
      <w:pPr>
        <w:rPr>
          <w:lang w:val="en-GB"/>
        </w:rPr>
      </w:pPr>
    </w:p>
    <w:p w14:paraId="7E334AE8" w14:textId="10CD904F" w:rsidR="00D160DD" w:rsidRDefault="00D160DD">
      <w:pPr>
        <w:rPr>
          <w:lang w:val="en-GB"/>
        </w:rPr>
      </w:pPr>
    </w:p>
    <w:p w14:paraId="3925DB13" w14:textId="7C524077" w:rsidR="00D160DD" w:rsidRDefault="00D160DD">
      <w:pPr>
        <w:rPr>
          <w:lang w:val="en-GB"/>
        </w:rPr>
      </w:pPr>
    </w:p>
    <w:p w14:paraId="7A8009E4" w14:textId="1D0868FD" w:rsidR="00D160DD" w:rsidRDefault="00D160DD">
      <w:pPr>
        <w:rPr>
          <w:lang w:val="en-GB"/>
        </w:rPr>
      </w:pPr>
    </w:p>
    <w:p w14:paraId="66B080CF" w14:textId="1C4A694E" w:rsidR="00D160DD" w:rsidRDefault="00D160DD">
      <w:pPr>
        <w:rPr>
          <w:lang w:val="en-GB"/>
        </w:rPr>
      </w:pPr>
    </w:p>
    <w:p w14:paraId="6DB6A296" w14:textId="128838C0" w:rsidR="00D160DD" w:rsidRDefault="00D160DD">
      <w:pPr>
        <w:rPr>
          <w:lang w:val="en-GB"/>
        </w:rPr>
      </w:pPr>
    </w:p>
    <w:p w14:paraId="0EF5D2BA" w14:textId="07A1ED29" w:rsidR="00D160DD" w:rsidRDefault="00D160DD">
      <w:pPr>
        <w:rPr>
          <w:lang w:val="en-GB"/>
        </w:rPr>
      </w:pPr>
    </w:p>
    <w:p w14:paraId="6A13EB39" w14:textId="1933E5CA" w:rsidR="00D160DD" w:rsidRDefault="00D160DD">
      <w:pPr>
        <w:rPr>
          <w:lang w:val="en-GB"/>
        </w:rPr>
      </w:pPr>
    </w:p>
    <w:p w14:paraId="7703486D" w14:textId="53FE79D4" w:rsidR="00D160DD" w:rsidRDefault="00D160DD">
      <w:pPr>
        <w:rPr>
          <w:lang w:val="en-GB"/>
        </w:rPr>
      </w:pPr>
    </w:p>
    <w:p w14:paraId="64949A26" w14:textId="33EA7F5E" w:rsidR="00D160DD" w:rsidRDefault="00D160DD">
      <w:pPr>
        <w:rPr>
          <w:lang w:val="en-GB"/>
        </w:rPr>
      </w:pPr>
    </w:p>
    <w:p w14:paraId="165D0968" w14:textId="77777777" w:rsidR="00D160DD" w:rsidRDefault="00D160DD" w:rsidP="00D160DD">
      <w:pPr>
        <w:rPr>
          <w:lang w:val="en-GB"/>
        </w:rPr>
      </w:pPr>
    </w:p>
    <w:p w14:paraId="352C0CD0" w14:textId="77777777" w:rsidR="001852F4" w:rsidRDefault="001852F4" w:rsidP="00D160DD">
      <w:pPr>
        <w:rPr>
          <w:lang w:val="en-GB"/>
        </w:rPr>
      </w:pPr>
    </w:p>
    <w:p w14:paraId="00BB4156" w14:textId="28DCF699" w:rsidR="00D160DD" w:rsidRPr="00D160DD" w:rsidRDefault="001852F4" w:rsidP="00D160DD">
      <w:pPr>
        <w:rPr>
          <w:lang w:val="en-GB"/>
        </w:rPr>
      </w:pPr>
      <w:r w:rsidRPr="001852F4">
        <w:rPr>
          <w:lang w:val="en-GB"/>
        </w:rPr>
        <w:drawing>
          <wp:anchor distT="0" distB="0" distL="114300" distR="114300" simplePos="0" relativeHeight="251661312" behindDoc="0" locked="0" layoutInCell="1" allowOverlap="1" wp14:anchorId="4D47F154" wp14:editId="197AFC24">
            <wp:simplePos x="0" y="0"/>
            <wp:positionH relativeFrom="column">
              <wp:posOffset>389255</wp:posOffset>
            </wp:positionH>
            <wp:positionV relativeFrom="paragraph">
              <wp:posOffset>161925</wp:posOffset>
            </wp:positionV>
            <wp:extent cx="3960000" cy="2880000"/>
            <wp:effectExtent l="0" t="0" r="2540" b="317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60DD">
        <w:rPr>
          <w:lang w:val="en-GB"/>
        </w:rPr>
        <w:t>(B)</w:t>
      </w:r>
    </w:p>
    <w:p w14:paraId="462511A4" w14:textId="282B86BE" w:rsidR="00D160DD" w:rsidRDefault="00D160DD">
      <w:pPr>
        <w:rPr>
          <w:lang w:val="en-GB"/>
        </w:rPr>
      </w:pPr>
    </w:p>
    <w:p w14:paraId="22C4CC7D" w14:textId="6CE0E1B6" w:rsidR="00D160DD" w:rsidRPr="00D160DD" w:rsidRDefault="00D160DD">
      <w:pPr>
        <w:rPr>
          <w:lang w:val="en-GB"/>
        </w:rPr>
      </w:pPr>
    </w:p>
    <w:sectPr w:rsidR="00D160DD" w:rsidRPr="00D160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224"/>
    <w:rsid w:val="00023FCA"/>
    <w:rsid w:val="00024C0B"/>
    <w:rsid w:val="0006384D"/>
    <w:rsid w:val="00075398"/>
    <w:rsid w:val="000A73DB"/>
    <w:rsid w:val="000C21E9"/>
    <w:rsid w:val="000F3592"/>
    <w:rsid w:val="001020F3"/>
    <w:rsid w:val="00115F92"/>
    <w:rsid w:val="001852F4"/>
    <w:rsid w:val="001A7B21"/>
    <w:rsid w:val="001B3C19"/>
    <w:rsid w:val="001C5989"/>
    <w:rsid w:val="001D0254"/>
    <w:rsid w:val="001E46AE"/>
    <w:rsid w:val="001F1F56"/>
    <w:rsid w:val="00200BC6"/>
    <w:rsid w:val="00205CF8"/>
    <w:rsid w:val="00214224"/>
    <w:rsid w:val="00245616"/>
    <w:rsid w:val="00254612"/>
    <w:rsid w:val="002547C6"/>
    <w:rsid w:val="00271E49"/>
    <w:rsid w:val="0028681F"/>
    <w:rsid w:val="002A6CF4"/>
    <w:rsid w:val="002D7A9C"/>
    <w:rsid w:val="002E7E21"/>
    <w:rsid w:val="00305A6F"/>
    <w:rsid w:val="00321486"/>
    <w:rsid w:val="003249D2"/>
    <w:rsid w:val="00324F4D"/>
    <w:rsid w:val="0033158F"/>
    <w:rsid w:val="003358E8"/>
    <w:rsid w:val="003812F9"/>
    <w:rsid w:val="00382360"/>
    <w:rsid w:val="003A12B4"/>
    <w:rsid w:val="003C355D"/>
    <w:rsid w:val="003D3872"/>
    <w:rsid w:val="003F7797"/>
    <w:rsid w:val="0042051B"/>
    <w:rsid w:val="00423F5C"/>
    <w:rsid w:val="00426ADC"/>
    <w:rsid w:val="00442851"/>
    <w:rsid w:val="00450BE0"/>
    <w:rsid w:val="00460701"/>
    <w:rsid w:val="004765D8"/>
    <w:rsid w:val="0048718A"/>
    <w:rsid w:val="004942E2"/>
    <w:rsid w:val="00495CE0"/>
    <w:rsid w:val="004B260A"/>
    <w:rsid w:val="004D42D0"/>
    <w:rsid w:val="00500E77"/>
    <w:rsid w:val="00504055"/>
    <w:rsid w:val="005170EE"/>
    <w:rsid w:val="00522FD7"/>
    <w:rsid w:val="00524221"/>
    <w:rsid w:val="0053271B"/>
    <w:rsid w:val="005523D8"/>
    <w:rsid w:val="005C59C9"/>
    <w:rsid w:val="005F5468"/>
    <w:rsid w:val="00601434"/>
    <w:rsid w:val="00614ADB"/>
    <w:rsid w:val="00625A82"/>
    <w:rsid w:val="00627BCE"/>
    <w:rsid w:val="00627DC3"/>
    <w:rsid w:val="00630F71"/>
    <w:rsid w:val="00644DC5"/>
    <w:rsid w:val="0065070F"/>
    <w:rsid w:val="0068275E"/>
    <w:rsid w:val="006B2E1C"/>
    <w:rsid w:val="006B4553"/>
    <w:rsid w:val="006B5F0A"/>
    <w:rsid w:val="006D0E79"/>
    <w:rsid w:val="007061D6"/>
    <w:rsid w:val="007068D6"/>
    <w:rsid w:val="007114A0"/>
    <w:rsid w:val="00756046"/>
    <w:rsid w:val="0076307A"/>
    <w:rsid w:val="00781D8F"/>
    <w:rsid w:val="007871B5"/>
    <w:rsid w:val="007C38F9"/>
    <w:rsid w:val="00826482"/>
    <w:rsid w:val="0085213B"/>
    <w:rsid w:val="008541A2"/>
    <w:rsid w:val="00861F5A"/>
    <w:rsid w:val="0087317B"/>
    <w:rsid w:val="008A0E39"/>
    <w:rsid w:val="008B091F"/>
    <w:rsid w:val="008B0B44"/>
    <w:rsid w:val="008B373E"/>
    <w:rsid w:val="008B4D52"/>
    <w:rsid w:val="008B6D0C"/>
    <w:rsid w:val="008C72BB"/>
    <w:rsid w:val="008D6BD6"/>
    <w:rsid w:val="008D6CAA"/>
    <w:rsid w:val="00916FB3"/>
    <w:rsid w:val="009306F9"/>
    <w:rsid w:val="00940E5A"/>
    <w:rsid w:val="009423FE"/>
    <w:rsid w:val="0095047F"/>
    <w:rsid w:val="00956A14"/>
    <w:rsid w:val="009A0C3E"/>
    <w:rsid w:val="009C6E9E"/>
    <w:rsid w:val="009D1040"/>
    <w:rsid w:val="009E2108"/>
    <w:rsid w:val="00A079AE"/>
    <w:rsid w:val="00A12C25"/>
    <w:rsid w:val="00A16159"/>
    <w:rsid w:val="00A2252C"/>
    <w:rsid w:val="00A239CC"/>
    <w:rsid w:val="00A91077"/>
    <w:rsid w:val="00AA0CAB"/>
    <w:rsid w:val="00AB0FD9"/>
    <w:rsid w:val="00AB21E9"/>
    <w:rsid w:val="00AC36D6"/>
    <w:rsid w:val="00AC3882"/>
    <w:rsid w:val="00AD3EBC"/>
    <w:rsid w:val="00AE3C41"/>
    <w:rsid w:val="00AE56A6"/>
    <w:rsid w:val="00AF3DB9"/>
    <w:rsid w:val="00B2310F"/>
    <w:rsid w:val="00B27864"/>
    <w:rsid w:val="00B4667B"/>
    <w:rsid w:val="00B60AFB"/>
    <w:rsid w:val="00B80045"/>
    <w:rsid w:val="00B8095C"/>
    <w:rsid w:val="00BA19F6"/>
    <w:rsid w:val="00BA7115"/>
    <w:rsid w:val="00BB1EA0"/>
    <w:rsid w:val="00BC7108"/>
    <w:rsid w:val="00BD42EF"/>
    <w:rsid w:val="00C066CD"/>
    <w:rsid w:val="00C2059E"/>
    <w:rsid w:val="00C271E1"/>
    <w:rsid w:val="00C3214B"/>
    <w:rsid w:val="00C33015"/>
    <w:rsid w:val="00C57484"/>
    <w:rsid w:val="00C8778F"/>
    <w:rsid w:val="00CC1C2C"/>
    <w:rsid w:val="00CC22A4"/>
    <w:rsid w:val="00CC4F7B"/>
    <w:rsid w:val="00CE48A6"/>
    <w:rsid w:val="00D160DD"/>
    <w:rsid w:val="00D24DF0"/>
    <w:rsid w:val="00D84112"/>
    <w:rsid w:val="00D86390"/>
    <w:rsid w:val="00DA7597"/>
    <w:rsid w:val="00DB0557"/>
    <w:rsid w:val="00DB7D42"/>
    <w:rsid w:val="00DD4BD2"/>
    <w:rsid w:val="00DF1F18"/>
    <w:rsid w:val="00DF38F2"/>
    <w:rsid w:val="00E00CE8"/>
    <w:rsid w:val="00E05BE4"/>
    <w:rsid w:val="00E10EA3"/>
    <w:rsid w:val="00E1444C"/>
    <w:rsid w:val="00E16F76"/>
    <w:rsid w:val="00E25D2B"/>
    <w:rsid w:val="00E3315B"/>
    <w:rsid w:val="00E34A3D"/>
    <w:rsid w:val="00E422F2"/>
    <w:rsid w:val="00E5397C"/>
    <w:rsid w:val="00E53F9C"/>
    <w:rsid w:val="00E55FB0"/>
    <w:rsid w:val="00E765AA"/>
    <w:rsid w:val="00E81F10"/>
    <w:rsid w:val="00EA7B86"/>
    <w:rsid w:val="00EB0125"/>
    <w:rsid w:val="00EC6A96"/>
    <w:rsid w:val="00F1641B"/>
    <w:rsid w:val="00F1685A"/>
    <w:rsid w:val="00F2274E"/>
    <w:rsid w:val="00F26E3B"/>
    <w:rsid w:val="00F415FB"/>
    <w:rsid w:val="00F41866"/>
    <w:rsid w:val="00F42D7B"/>
    <w:rsid w:val="00F4417E"/>
    <w:rsid w:val="00F47119"/>
    <w:rsid w:val="00F638CE"/>
    <w:rsid w:val="00F828CA"/>
    <w:rsid w:val="00F82C8E"/>
    <w:rsid w:val="00F83FEE"/>
    <w:rsid w:val="00F977B2"/>
    <w:rsid w:val="00FA756D"/>
    <w:rsid w:val="00FC317D"/>
    <w:rsid w:val="00FE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767A3"/>
  <w15:chartTrackingRefBased/>
  <w15:docId w15:val="{D73379AD-0DC3-0D4C-9378-214CD3BC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Raquel</dc:creator>
  <cp:keywords/>
  <dc:description/>
  <cp:lastModifiedBy>Goncalves, Raquel</cp:lastModifiedBy>
  <cp:revision>3</cp:revision>
  <dcterms:created xsi:type="dcterms:W3CDTF">2021-03-25T23:14:00Z</dcterms:created>
  <dcterms:modified xsi:type="dcterms:W3CDTF">2021-03-26T17:36:00Z</dcterms:modified>
</cp:coreProperties>
</file>